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C0674" w14:textId="4D452F18" w:rsidR="00DD7930" w:rsidRPr="0001269E" w:rsidRDefault="00DD51AD" w:rsidP="001209B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01269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Pescara &amp; Florence Provider Survey</w:t>
      </w:r>
      <w:r w:rsidR="00AC2DF1" w:rsidRPr="0001269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Questions</w:t>
      </w:r>
    </w:p>
    <w:p w14:paraId="32AD5DDF" w14:textId="32B3293A" w:rsidR="00AC2DF1" w:rsidRPr="0001269E" w:rsidRDefault="00AC2DF1" w:rsidP="001209B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01269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(Translated from Italian)</w:t>
      </w:r>
    </w:p>
    <w:p w14:paraId="14EC2D33" w14:textId="77777777" w:rsidR="001209B1" w:rsidRPr="00A3594A" w:rsidRDefault="001209B1" w:rsidP="00DD793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2C70E5F3" w14:textId="7EA88DF7" w:rsidR="00097F89" w:rsidRPr="00A3594A" w:rsidRDefault="00A33EBF" w:rsidP="00DD793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</w:pPr>
      <w:proofErr w:type="gramStart"/>
      <w:r w:rsidRPr="00A3594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  <w:t>E</w:t>
      </w:r>
      <w:r w:rsidR="00097F89" w:rsidRPr="00A3594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  <w:t xml:space="preserve">mail </w:t>
      </w:r>
      <w:r w:rsidR="001209B1" w:rsidRPr="00A3594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  <w:t>:</w:t>
      </w:r>
      <w:proofErr w:type="gramEnd"/>
      <w:r w:rsidR="001209B1" w:rsidRPr="00A3594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  <w:t xml:space="preserve"> _________________________________</w:t>
      </w:r>
    </w:p>
    <w:p w14:paraId="40300CD9" w14:textId="77777777" w:rsidR="00097F89" w:rsidRPr="00A3594A" w:rsidRDefault="00097F89" w:rsidP="00DD793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</w:pPr>
    </w:p>
    <w:p w14:paraId="52217045" w14:textId="77777777" w:rsidR="00097F89" w:rsidRPr="00A3594A" w:rsidRDefault="00097F89" w:rsidP="00DD793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s-E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2"/>
        <w:gridCol w:w="771"/>
        <w:gridCol w:w="775"/>
        <w:gridCol w:w="773"/>
        <w:gridCol w:w="775"/>
      </w:tblGrid>
      <w:tr w:rsidR="00745EF3" w:rsidRPr="00A3594A" w14:paraId="36AE447D" w14:textId="76CB5823" w:rsidTr="001209B1">
        <w:trPr>
          <w:trHeight w:val="432"/>
        </w:trPr>
        <w:tc>
          <w:tcPr>
            <w:tcW w:w="6200" w:type="dxa"/>
            <w:vAlign w:val="center"/>
          </w:tcPr>
          <w:p w14:paraId="5B57142F" w14:textId="77777777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Age</w:t>
            </w:r>
          </w:p>
        </w:tc>
        <w:tc>
          <w:tcPr>
            <w:tcW w:w="786" w:type="dxa"/>
            <w:vAlign w:val="center"/>
          </w:tcPr>
          <w:p w14:paraId="01A5986C" w14:textId="7793095B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30-39</w:t>
            </w:r>
          </w:p>
        </w:tc>
        <w:tc>
          <w:tcPr>
            <w:tcW w:w="791" w:type="dxa"/>
            <w:vAlign w:val="center"/>
          </w:tcPr>
          <w:p w14:paraId="0EC8BB6D" w14:textId="300E8819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40-49</w:t>
            </w:r>
          </w:p>
        </w:tc>
        <w:tc>
          <w:tcPr>
            <w:tcW w:w="786" w:type="dxa"/>
            <w:vAlign w:val="center"/>
          </w:tcPr>
          <w:p w14:paraId="6CCFDAAE" w14:textId="0B76F729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50-59</w:t>
            </w:r>
          </w:p>
        </w:tc>
        <w:tc>
          <w:tcPr>
            <w:tcW w:w="787" w:type="dxa"/>
            <w:vAlign w:val="center"/>
          </w:tcPr>
          <w:p w14:paraId="72011E6A" w14:textId="04D3C554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60+</w:t>
            </w:r>
          </w:p>
        </w:tc>
      </w:tr>
      <w:tr w:rsidR="00745EF3" w:rsidRPr="00A3594A" w14:paraId="7695A65D" w14:textId="2FF8B155" w:rsidTr="001209B1">
        <w:trPr>
          <w:trHeight w:val="432"/>
        </w:trPr>
        <w:tc>
          <w:tcPr>
            <w:tcW w:w="6200" w:type="dxa"/>
            <w:vAlign w:val="center"/>
          </w:tcPr>
          <w:p w14:paraId="56863B16" w14:textId="4BDCF3D9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Years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f experience post-residency</w:t>
            </w:r>
          </w:p>
        </w:tc>
        <w:tc>
          <w:tcPr>
            <w:tcW w:w="786" w:type="dxa"/>
            <w:vAlign w:val="center"/>
          </w:tcPr>
          <w:p w14:paraId="3027040B" w14:textId="79E56D08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0-5</w:t>
            </w:r>
          </w:p>
        </w:tc>
        <w:tc>
          <w:tcPr>
            <w:tcW w:w="791" w:type="dxa"/>
            <w:vAlign w:val="center"/>
          </w:tcPr>
          <w:p w14:paraId="181CF13F" w14:textId="1466DC3C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6-10</w:t>
            </w:r>
          </w:p>
        </w:tc>
        <w:tc>
          <w:tcPr>
            <w:tcW w:w="786" w:type="dxa"/>
            <w:vAlign w:val="center"/>
          </w:tcPr>
          <w:p w14:paraId="4CBAF70C" w14:textId="27A440CE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11-20</w:t>
            </w:r>
          </w:p>
        </w:tc>
        <w:tc>
          <w:tcPr>
            <w:tcW w:w="787" w:type="dxa"/>
            <w:vAlign w:val="center"/>
          </w:tcPr>
          <w:p w14:paraId="72B7E836" w14:textId="4388A89D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20+</w:t>
            </w:r>
          </w:p>
        </w:tc>
      </w:tr>
      <w:tr w:rsidR="00097F89" w:rsidRPr="00A3594A" w14:paraId="606F7387" w14:textId="145453C2" w:rsidTr="001209B1">
        <w:trPr>
          <w:trHeight w:val="432"/>
        </w:trPr>
        <w:tc>
          <w:tcPr>
            <w:tcW w:w="6200" w:type="dxa"/>
            <w:vAlign w:val="center"/>
          </w:tcPr>
          <w:p w14:paraId="661C22C9" w14:textId="77777777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Hospital</w:t>
            </w:r>
          </w:p>
        </w:tc>
        <w:tc>
          <w:tcPr>
            <w:tcW w:w="1577" w:type="dxa"/>
            <w:gridSpan w:val="2"/>
            <w:vAlign w:val="center"/>
          </w:tcPr>
          <w:p w14:paraId="5A8DE724" w14:textId="626D2CBD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Pescara</w:t>
            </w:r>
          </w:p>
        </w:tc>
        <w:tc>
          <w:tcPr>
            <w:tcW w:w="1573" w:type="dxa"/>
            <w:gridSpan w:val="2"/>
            <w:vAlign w:val="center"/>
          </w:tcPr>
          <w:p w14:paraId="021E01F0" w14:textId="07B325BB" w:rsidR="00097F89" w:rsidRPr="00A3594A" w:rsidRDefault="00097F89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Florence</w:t>
            </w:r>
          </w:p>
        </w:tc>
      </w:tr>
      <w:tr w:rsidR="00097F89" w:rsidRPr="00A3594A" w14:paraId="2B795FF0" w14:textId="543CFA1A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5DE2980E" w14:textId="2A114CD5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uring and/or after my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idency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have had previous experience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n managing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obstetric 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mergencies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</w:p>
        </w:tc>
        <w:tc>
          <w:tcPr>
            <w:tcW w:w="786" w:type="dxa"/>
            <w:vAlign w:val="center"/>
          </w:tcPr>
          <w:p w14:paraId="641740E5" w14:textId="5D60C23E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42538DD7" w14:textId="3BD80EA1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58FC4530" w14:textId="1A754C25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14D8E7AA" w14:textId="1DC0AB05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uring and/or after my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idency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have had the opportunity to practice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bstetric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mergencies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n a mannequin.</w:t>
            </w:r>
          </w:p>
        </w:tc>
        <w:tc>
          <w:tcPr>
            <w:tcW w:w="786" w:type="dxa"/>
            <w:vAlign w:val="center"/>
          </w:tcPr>
          <w:p w14:paraId="7DF6CDD9" w14:textId="6DD68A78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20F6F585" w14:textId="45F1A938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05A82314" w14:textId="3D35AD22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7CA2C5A8" w14:textId="036DACF8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uring my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idency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had the opportunity to practice​​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aginal twin birth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n a mannequi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.</w:t>
            </w:r>
          </w:p>
        </w:tc>
        <w:tc>
          <w:tcPr>
            <w:tcW w:w="786" w:type="dxa"/>
            <w:vAlign w:val="center"/>
          </w:tcPr>
          <w:p w14:paraId="4B24F4A3" w14:textId="5A8B0B23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4F3FC592" w14:textId="62F5B337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72AAE0A2" w14:textId="5C8B522C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21E8F7B0" w14:textId="558F68EB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uring my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idency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had the opportunity to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ttend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or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bserve v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ginal twin births. </w:t>
            </w:r>
          </w:p>
        </w:tc>
        <w:tc>
          <w:tcPr>
            <w:tcW w:w="786" w:type="dxa"/>
            <w:vAlign w:val="center"/>
          </w:tcPr>
          <w:p w14:paraId="5550EC60" w14:textId="23372D23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67DC3D8B" w14:textId="06E93813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5006B1E6" w14:textId="0731FC5A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2F708722" w14:textId="5E2AEE84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fter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idency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have had the opportunity to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actice vaginal twin birth on a mannequin. </w:t>
            </w:r>
          </w:p>
        </w:tc>
        <w:tc>
          <w:tcPr>
            <w:tcW w:w="786" w:type="dxa"/>
            <w:vAlign w:val="center"/>
          </w:tcPr>
          <w:p w14:paraId="4E3BB055" w14:textId="16CB4F04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23AAD007" w14:textId="3C18E461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565FF8F1" w14:textId="6AFB7362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25D50620" w14:textId="43E1F61D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fter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idency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have had the opportunity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o attend or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bserve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vaginal twin births.</w:t>
            </w:r>
          </w:p>
        </w:tc>
        <w:tc>
          <w:tcPr>
            <w:tcW w:w="786" w:type="dxa"/>
            <w:vAlign w:val="center"/>
          </w:tcPr>
          <w:p w14:paraId="0E68284D" w14:textId="10A301E1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4B866472" w14:textId="21FE2EEA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72E4ADCD" w14:textId="7DC84E57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7DC036FF" w14:textId="1251CECC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 period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ttended vaginal twin births. </w:t>
            </w:r>
          </w:p>
        </w:tc>
        <w:tc>
          <w:tcPr>
            <w:tcW w:w="786" w:type="dxa"/>
            <w:vAlign w:val="center"/>
          </w:tcPr>
          <w:p w14:paraId="1C2C5D37" w14:textId="588BDBC5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08725326" w14:textId="2F5A7A09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1172A4A2" w14:textId="24EC8FE1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041B534A" w14:textId="6ADA7AB5" w:rsidR="00097F89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 period 2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ttended vaginal twin births.</w:t>
            </w:r>
          </w:p>
        </w:tc>
        <w:tc>
          <w:tcPr>
            <w:tcW w:w="786" w:type="dxa"/>
            <w:vAlign w:val="center"/>
          </w:tcPr>
          <w:p w14:paraId="522E72F5" w14:textId="087AF5E7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2258719F" w14:textId="3D08797F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273698A1" w14:textId="360BB428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4BA19D2C" w14:textId="528BF183" w:rsidR="00097F89" w:rsidRPr="00A3594A" w:rsidRDefault="00A33EBF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Were the training scenarios </w:t>
            </w:r>
            <w:r w:rsid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</w:t>
            </w:r>
            <w:r w:rsidR="00097F89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articipated 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</w:t>
            </w:r>
            <w:r w:rsidR="00097F89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realistic 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 respect to clinical practice? </w:t>
            </w:r>
          </w:p>
        </w:tc>
        <w:tc>
          <w:tcPr>
            <w:tcW w:w="786" w:type="dxa"/>
            <w:vAlign w:val="center"/>
          </w:tcPr>
          <w:p w14:paraId="366F3F4C" w14:textId="5A73CA5F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7A0B42BC" w14:textId="0929C8E5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711BFBD4" w14:textId="1D0C2F31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2CACC159" w14:textId="7C9FA4A6" w:rsidR="00097F89" w:rsidRPr="00A3594A" w:rsidRDefault="00A33EBF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Was the mannequin </w:t>
            </w:r>
            <w:r w:rsidR="00BA27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raining 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ffective in improving </w:t>
            </w:r>
            <w:r w:rsid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r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kills?</w:t>
            </w:r>
          </w:p>
        </w:tc>
        <w:tc>
          <w:tcPr>
            <w:tcW w:w="786" w:type="dxa"/>
            <w:vAlign w:val="center"/>
          </w:tcPr>
          <w:p w14:paraId="69ADC647" w14:textId="272797D3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777B3F3E" w14:textId="230C9ECF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5970F606" w14:textId="4E362290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71845D6D" w14:textId="22C5D213" w:rsidR="00A33EBF" w:rsidRPr="00A3594A" w:rsidRDefault="00097F89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Pescara) 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he post-implementation labor word management and guidelines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anged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y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approach</w:t>
            </w:r>
            <w:r w:rsidR="00A33EBF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n the labor ward.</w:t>
            </w:r>
          </w:p>
        </w:tc>
        <w:tc>
          <w:tcPr>
            <w:tcW w:w="786" w:type="dxa"/>
            <w:vAlign w:val="center"/>
          </w:tcPr>
          <w:p w14:paraId="71608EEA" w14:textId="34F8300D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0DD8BDAA" w14:textId="363525B8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25007ECA" w14:textId="4EF0E3F2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07952370" w14:textId="0C47EDDD" w:rsidR="00844887" w:rsidRPr="00A3594A" w:rsidRDefault="00097F89" w:rsidP="008448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Pescara) 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 attend vaginal twin birth more confidently due to the training.</w:t>
            </w:r>
          </w:p>
        </w:tc>
        <w:tc>
          <w:tcPr>
            <w:tcW w:w="786" w:type="dxa"/>
            <w:vAlign w:val="center"/>
          </w:tcPr>
          <w:p w14:paraId="59724582" w14:textId="3058379E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0A6595CE" w14:textId="2FF4D85D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49B7906D" w14:textId="7630BFF9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7F773711" w14:textId="16855F64" w:rsidR="00844887" w:rsidRPr="00A3594A" w:rsidRDefault="0003233E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Florence) 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as the introduction of skilled teams and the opportunity to observe vaginal twin births improved </w:t>
            </w:r>
            <w:r w:rsid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r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kills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n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he l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bor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w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rd?</w:t>
            </w:r>
          </w:p>
        </w:tc>
        <w:tc>
          <w:tcPr>
            <w:tcW w:w="786" w:type="dxa"/>
            <w:vAlign w:val="center"/>
          </w:tcPr>
          <w:p w14:paraId="55070C7E" w14:textId="435A7A85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47419FE1" w14:textId="5F1D3D6D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20B456C4" w14:textId="3B9F4E49" w:rsidTr="00844887">
        <w:trPr>
          <w:trHeight w:val="584"/>
        </w:trPr>
        <w:tc>
          <w:tcPr>
            <w:tcW w:w="7777" w:type="dxa"/>
            <w:gridSpan w:val="3"/>
            <w:vAlign w:val="center"/>
          </w:tcPr>
          <w:p w14:paraId="5F1D6D3A" w14:textId="1D1369FE" w:rsidR="00844887" w:rsidRPr="00A3594A" w:rsidRDefault="00097F89" w:rsidP="00A359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Florence) 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 attend vaginal twin birth</w:t>
            </w:r>
            <w:r w:rsidR="0003233E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</w:t>
            </w:r>
            <w:r w:rsidR="00844887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more confidently due to the training.</w:t>
            </w:r>
          </w:p>
        </w:tc>
        <w:tc>
          <w:tcPr>
            <w:tcW w:w="786" w:type="dxa"/>
            <w:vAlign w:val="center"/>
          </w:tcPr>
          <w:p w14:paraId="18D6F0EC" w14:textId="011B1D28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698B0E4C" w14:textId="69E2B86C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361F3321" w14:textId="16B07A44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60238707" w14:textId="1AB46584" w:rsidR="00844887" w:rsidRPr="00A3594A" w:rsidRDefault="00844887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 your opinion, is the training helpful in reducing </w:t>
            </w:r>
            <w:proofErr w:type="gramStart"/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takes</w:t>
            </w:r>
            <w:proofErr w:type="gramEnd"/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you made in the past during vaginal twin births?</w:t>
            </w:r>
          </w:p>
        </w:tc>
        <w:tc>
          <w:tcPr>
            <w:tcW w:w="786" w:type="dxa"/>
            <w:vAlign w:val="center"/>
          </w:tcPr>
          <w:p w14:paraId="5E8AA036" w14:textId="083A3D09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0B4F3176" w14:textId="39C9F335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29A4B73F" w14:textId="77777777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33EA41E7" w14:textId="4E7211F1" w:rsidR="00844887" w:rsidRPr="00A3594A" w:rsidRDefault="00844887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 your opinion, has the training given you more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fidence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in managing vaginal twin births?</w:t>
            </w:r>
          </w:p>
        </w:tc>
        <w:tc>
          <w:tcPr>
            <w:tcW w:w="786" w:type="dxa"/>
            <w:vAlign w:val="center"/>
          </w:tcPr>
          <w:p w14:paraId="3CEF1B93" w14:textId="3D4429E9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3C01BC61" w14:textId="13840848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2CB7EABC" w14:textId="77777777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4A266221" w14:textId="2CC0B50E" w:rsidR="00844887" w:rsidRPr="00A3594A" w:rsidRDefault="00844887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 your opinion, has the training reduced the number of cesarean sections for twins? </w:t>
            </w:r>
          </w:p>
        </w:tc>
        <w:tc>
          <w:tcPr>
            <w:tcW w:w="786" w:type="dxa"/>
            <w:vAlign w:val="center"/>
          </w:tcPr>
          <w:p w14:paraId="3D8F642E" w14:textId="7B0891FE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41030A88" w14:textId="4B3E6555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2E1AA47F" w14:textId="77777777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74EBB68C" w14:textId="76F1A94D" w:rsidR="00844887" w:rsidRPr="00A3594A" w:rsidRDefault="00844887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 your opinion, has the training increased the rate of operative vaginal deliveries? </w:t>
            </w:r>
          </w:p>
        </w:tc>
        <w:tc>
          <w:tcPr>
            <w:tcW w:w="786" w:type="dxa"/>
            <w:vAlign w:val="center"/>
          </w:tcPr>
          <w:p w14:paraId="11C71791" w14:textId="12D5A43A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1DDFCF26" w14:textId="33C24A0B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18E0BE4C" w14:textId="77777777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28A988E8" w14:textId="1CEF8C6E" w:rsidR="00844887" w:rsidRPr="00A3594A" w:rsidRDefault="00844887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as the training in vaginal twin births also been useful for vaginal breech births?</w:t>
            </w:r>
          </w:p>
        </w:tc>
        <w:tc>
          <w:tcPr>
            <w:tcW w:w="786" w:type="dxa"/>
            <w:vAlign w:val="center"/>
          </w:tcPr>
          <w:p w14:paraId="0AF5ED66" w14:textId="290A0EBA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17A10F9D" w14:textId="3F9F4B82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  <w:tr w:rsidR="00097F89" w:rsidRPr="00A3594A" w14:paraId="108BB651" w14:textId="77777777" w:rsidTr="001209B1">
        <w:trPr>
          <w:trHeight w:val="504"/>
        </w:trPr>
        <w:tc>
          <w:tcPr>
            <w:tcW w:w="7777" w:type="dxa"/>
            <w:gridSpan w:val="3"/>
            <w:vAlign w:val="center"/>
          </w:tcPr>
          <w:p w14:paraId="399A1682" w14:textId="59DADE77" w:rsidR="00844887" w:rsidRPr="00A3594A" w:rsidRDefault="00844887" w:rsidP="00745EF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Will you manage in the future twin vaginal birth with more </w:t>
            </w:r>
            <w:r w:rsidR="00B6192C"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fidence</w:t>
            </w: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?</w:t>
            </w:r>
          </w:p>
        </w:tc>
        <w:tc>
          <w:tcPr>
            <w:tcW w:w="786" w:type="dxa"/>
            <w:vAlign w:val="center"/>
          </w:tcPr>
          <w:p w14:paraId="675E4D85" w14:textId="01E3BE41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Yes</w:t>
            </w:r>
          </w:p>
        </w:tc>
        <w:tc>
          <w:tcPr>
            <w:tcW w:w="787" w:type="dxa"/>
            <w:vAlign w:val="center"/>
          </w:tcPr>
          <w:p w14:paraId="27D0CE6B" w14:textId="5D2086F4" w:rsidR="00097F89" w:rsidRPr="00A3594A" w:rsidRDefault="00745EF3" w:rsidP="00745EF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A359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No</w:t>
            </w:r>
          </w:p>
        </w:tc>
      </w:tr>
    </w:tbl>
    <w:p w14:paraId="4AC24EEC" w14:textId="77777777" w:rsidR="00460FA1" w:rsidRPr="00A3594A" w:rsidRDefault="00460FA1" w:rsidP="001209B1">
      <w:pPr>
        <w:rPr>
          <w:rFonts w:ascii="Times New Roman" w:hAnsi="Times New Roman" w:cs="Times New Roman"/>
          <w:sz w:val="28"/>
          <w:szCs w:val="28"/>
        </w:rPr>
      </w:pPr>
    </w:p>
    <w:sectPr w:rsidR="00460FA1" w:rsidRPr="00A3594A" w:rsidSect="001209B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930"/>
    <w:rsid w:val="0001269E"/>
    <w:rsid w:val="0003233E"/>
    <w:rsid w:val="00097F89"/>
    <w:rsid w:val="001209B1"/>
    <w:rsid w:val="003508E3"/>
    <w:rsid w:val="00431570"/>
    <w:rsid w:val="00460FA1"/>
    <w:rsid w:val="004D3873"/>
    <w:rsid w:val="00745EF3"/>
    <w:rsid w:val="00844887"/>
    <w:rsid w:val="00A33EBF"/>
    <w:rsid w:val="00A3594A"/>
    <w:rsid w:val="00A66FBC"/>
    <w:rsid w:val="00A901F5"/>
    <w:rsid w:val="00AC2DF1"/>
    <w:rsid w:val="00B21D2D"/>
    <w:rsid w:val="00B6192C"/>
    <w:rsid w:val="00BA276E"/>
    <w:rsid w:val="00CA1A00"/>
    <w:rsid w:val="00DD51AD"/>
    <w:rsid w:val="00DD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F6ADA"/>
  <w15:chartTrackingRefBased/>
  <w15:docId w15:val="{E748D30A-4BB3-43FF-9C54-9D7F5979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9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3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7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0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8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C215E-1E19-4691-8C63-267A42832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reeze</dc:creator>
  <cp:keywords/>
  <dc:description/>
  <cp:lastModifiedBy>Eric Freeze</cp:lastModifiedBy>
  <cp:revision>12</cp:revision>
  <dcterms:created xsi:type="dcterms:W3CDTF">2025-04-09T18:57:00Z</dcterms:created>
  <dcterms:modified xsi:type="dcterms:W3CDTF">2025-05-02T09:10:00Z</dcterms:modified>
</cp:coreProperties>
</file>